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SUPPLEMENTARY TABLES</w:t>
      </w:r>
    </w:p>
    <w:p>
      <w:pPr>
        <w:pStyle w:val="Normal"/>
        <w:tabs>
          <w:tab w:val="clear" w:pos="708"/>
          <w:tab w:val="left" w:pos="760" w:leader="none"/>
          <w:tab w:val="left" w:pos="1380" w:leader="none"/>
          <w:tab w:val="left" w:pos="1640" w:leader="none"/>
          <w:tab w:val="left" w:pos="3420" w:leader="none"/>
          <w:tab w:val="left" w:pos="4500" w:leader="none"/>
        </w:tabs>
        <w:jc w:val="both"/>
        <w:rPr/>
      </w:pPr>
      <w:r>
        <w:rPr/>
        <w:t>Table 1 : Primer sequences for RT-PCR analysis in Pig Kidneys.</w:t>
      </w:r>
    </w:p>
    <w:tbl>
      <w:tblPr>
        <w:tblW w:w="971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4120"/>
        <w:gridCol w:w="439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Gene</w:t>
            </w:r>
          </w:p>
        </w:tc>
        <w:tc>
          <w:tcPr>
            <w:tcW w:w="4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Forward</w:t>
            </w:r>
          </w:p>
        </w:tc>
        <w:tc>
          <w:tcPr>
            <w:tcW w:w="4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Reverse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18S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AGCCTGCGGCTTAATTTGA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AACCAGACAAATCGCTCCA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3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TGACCCCTATGAGGTTG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TCTCCACCTGCTCATTG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TGF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GCGGCTTACCGACTG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GAACAGGCACTCCACT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Fas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TGGCAAACGGAAACA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TTCTAGGCCGTGTTCTCCA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IF1α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GCAGCAATGACACAGAAA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GGCAGGCAATGGAGACAT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sp70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TTTCTGCCTCCACAAACG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CTAATGCAAAGAATACAGTCCA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sp90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GGTGCCGATATCTCGA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ACCAGGTACGCAGAGTA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L-10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TCCAAGAGAGGGGTGT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GTCATGTAGGCTTCTATGTAGTT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L-17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CACTGCTGCTTCTGCTGAG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TCCTCAGTTTTTGGGCAT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IL-1b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AGTGCTGCACCCAAAA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CTGCCTGATGCTCTTGTT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IL-1Rn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TGGACGCAGTTAACATCAC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GAGCGGATGAAGGTGAA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IL-2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GCAGGCTACAGAATTGAAAC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CAGAGTTTTTGCTTTGAC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MCP1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CTCCAGTCACCTGCTGCTA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TTCTTTAGGACACTTGCT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Notch4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GTCCAAGCAAAAATGCCAG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TGTGGAGATGCAGCCG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Nox2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TGCACCATGATGAGGAGA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TAGGCCGTCCGTACAA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47phox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TCATCCTGCAGACGTAC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TTCTTCTCCACGACAT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PAI1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TGAGGAGAAGGGCATGG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ATCGGCCGTGCT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P-selectin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ATCTAATGAACCAGAAGGGAG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TCGCGAAGTATTCCATGAGT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S100A4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GAAAAGGACGGATGAAG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AGACGCAGTACTCCTGGAA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GFβ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GAGCCAGAGGCGGACT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TCATAGATTTGGTTGCCGCTTT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LR2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GGCTCTGTGCCACCACTT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GAGCCAGGCCCACAT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LR4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CTTTTTGTGGGCTGCAA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TAGATAACAAAGGCGTCATAGG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/>
              <w:t>TNFα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CAGATCATCGTCTCAAACCTC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GCTGGTTGTCTTTCAG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Tsp-1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CCTAATCATCAAACTGTTGACC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AGTCCACACTGATGCAAGC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Vimentin</w:t>
            </w:r>
          </w:p>
        </w:tc>
        <w:tc>
          <w:tcPr>
            <w:tcW w:w="4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GGTGGACCAGCTCACCAA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ATGTCCTCGGCCAGAT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05:00Z</dcterms:created>
  <dc:creator>CHU1208</dc:creator>
  <dc:description/>
  <cp:keywords/>
  <dc:language>en-US</dc:language>
  <cp:lastModifiedBy>CHU1208</cp:lastModifiedBy>
  <dcterms:modified xsi:type="dcterms:W3CDTF">2011-06-15T15:16:00Z</dcterms:modified>
  <cp:revision>3</cp:revision>
  <dc:subject/>
  <dc:title>SUPPLEMENTARY TABLES</dc:title>
</cp:coreProperties>
</file>